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500CF" w14:textId="77777777" w:rsidR="00AE6A11" w:rsidRPr="00C71150" w:rsidRDefault="00AE6A11" w:rsidP="00AE6A11">
      <w:r w:rsidRPr="00C71150">
        <w:rPr>
          <w:b/>
          <w:bCs/>
        </w:rPr>
        <w:t>Additional file 1.</w:t>
      </w:r>
      <w:r w:rsidRPr="00C71150">
        <w:t xml:space="preserve"> Publications and</w:t>
      </w:r>
      <w:bookmarkStart w:id="0" w:name="_GoBack"/>
      <w:bookmarkEnd w:id="0"/>
      <w:r w:rsidRPr="00C71150">
        <w:t xml:space="preserve"> main aim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5575"/>
        <w:gridCol w:w="1132"/>
      </w:tblGrid>
      <w:tr w:rsidR="00C71150" w:rsidRPr="00C71150" w14:paraId="040CC4E2" w14:textId="77777777" w:rsidTr="007B2117">
        <w:tc>
          <w:tcPr>
            <w:tcW w:w="2363" w:type="dxa"/>
          </w:tcPr>
          <w:p w14:paraId="119D01CF" w14:textId="77777777" w:rsidR="00AE6A11" w:rsidRPr="003907C1" w:rsidRDefault="00AE6A11" w:rsidP="007B2117">
            <w:pPr>
              <w:shd w:val="clear" w:color="auto" w:fill="FFFFFF"/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</w:pPr>
            <w:r w:rsidRPr="003907C1"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5575" w:type="dxa"/>
          </w:tcPr>
          <w:p w14:paraId="4F5B184C" w14:textId="77777777" w:rsidR="00AE6A11" w:rsidRPr="003907C1" w:rsidRDefault="00AE6A11" w:rsidP="007B2117">
            <w:pPr>
              <w:shd w:val="clear" w:color="auto" w:fill="FFFFFF"/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</w:pPr>
            <w:r w:rsidRPr="003907C1"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Aims</w:t>
            </w:r>
          </w:p>
        </w:tc>
        <w:tc>
          <w:tcPr>
            <w:tcW w:w="1132" w:type="dxa"/>
          </w:tcPr>
          <w:p w14:paraId="74BFFAFD" w14:textId="77777777" w:rsidR="00AE6A11" w:rsidRPr="003907C1" w:rsidRDefault="00AE6A11" w:rsidP="007B2117">
            <w:pPr>
              <w:shd w:val="clear" w:color="auto" w:fill="FFFFFF"/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</w:pPr>
            <w:r w:rsidRPr="003907C1"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Citations</w:t>
            </w:r>
            <w:r w:rsidRPr="00C71150">
              <w:rPr>
                <w:sz w:val="20"/>
                <w:szCs w:val="20"/>
                <w:vertAlign w:val="superscript"/>
              </w:rPr>
              <w:t>†</w:t>
            </w:r>
            <w:r w:rsidRPr="003907C1"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C71150" w:rsidRPr="00C71150" w14:paraId="6011BB49" w14:textId="77777777" w:rsidTr="007B2117">
        <w:tc>
          <w:tcPr>
            <w:tcW w:w="2363" w:type="dxa"/>
          </w:tcPr>
          <w:p w14:paraId="78E9C713" w14:textId="369F9C60" w:rsidR="00AE6A11" w:rsidRPr="00C71150" w:rsidRDefault="00AE6A11" w:rsidP="007B2117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proofErr w:type="spellStart"/>
            <w:r w:rsidRPr="003907C1">
              <w:rPr>
                <w:rFonts w:eastAsia="Times New Roman"/>
                <w:sz w:val="20"/>
                <w:szCs w:val="20"/>
                <w:lang w:eastAsia="it-IT"/>
              </w:rPr>
              <w:t>Peghin</w:t>
            </w:r>
            <w:proofErr w:type="spellEnd"/>
            <w:r w:rsidRPr="003907C1">
              <w:rPr>
                <w:rFonts w:eastAsia="Times New Roman"/>
                <w:sz w:val="20"/>
                <w:szCs w:val="20"/>
                <w:lang w:eastAsia="it-IT"/>
              </w:rPr>
              <w:t xml:space="preserve"> et al. (</w:t>
            </w:r>
            <w:r w:rsidR="00297AAE" w:rsidRPr="003907C1">
              <w:rPr>
                <w:rFonts w:eastAsia="Times New Roman"/>
                <w:sz w:val="20"/>
                <w:szCs w:val="20"/>
                <w:lang w:eastAsia="it-IT"/>
              </w:rPr>
              <w:t>20</w:t>
            </w:r>
            <w:r w:rsidRPr="003907C1">
              <w:rPr>
                <w:rFonts w:eastAsia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5575" w:type="dxa"/>
          </w:tcPr>
          <w:p w14:paraId="3B870DDA" w14:textId="77777777" w:rsidR="00AE6A11" w:rsidRPr="00C71150" w:rsidRDefault="00AE6A11" w:rsidP="007B2117">
            <w:pPr>
              <w:spacing w:line="240" w:lineRule="auto"/>
              <w:rPr>
                <w:sz w:val="20"/>
                <w:szCs w:val="20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To assess the prevalence of and factors associated with post-coronavirus disease 2019 (COVID-19) syndrome 6 months after the onset.</w:t>
            </w:r>
          </w:p>
        </w:tc>
        <w:tc>
          <w:tcPr>
            <w:tcW w:w="1132" w:type="dxa"/>
          </w:tcPr>
          <w:p w14:paraId="472B380A" w14:textId="12D06CEC" w:rsidR="00AE6A11" w:rsidRPr="00C71150" w:rsidRDefault="00297AAE" w:rsidP="000418AF">
            <w:pPr>
              <w:spacing w:line="24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133</w:t>
            </w:r>
          </w:p>
        </w:tc>
      </w:tr>
      <w:tr w:rsidR="00C71150" w:rsidRPr="00C71150" w14:paraId="551C16D2" w14:textId="77777777" w:rsidTr="007B2117">
        <w:tc>
          <w:tcPr>
            <w:tcW w:w="2363" w:type="dxa"/>
          </w:tcPr>
          <w:p w14:paraId="234ACFB0" w14:textId="4F8EDF36" w:rsidR="00AE6A11" w:rsidRPr="003907C1" w:rsidRDefault="00AE6A11" w:rsidP="007B2117">
            <w:pPr>
              <w:shd w:val="clear" w:color="auto" w:fill="FFFFFF"/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proofErr w:type="spellStart"/>
            <w:r w:rsidRPr="003907C1">
              <w:rPr>
                <w:sz w:val="20"/>
                <w:szCs w:val="20"/>
                <w:shd w:val="clear" w:color="auto" w:fill="FFFFFF"/>
              </w:rPr>
              <w:t>Peghin</w:t>
            </w:r>
            <w:proofErr w:type="spellEnd"/>
            <w:r w:rsidRPr="003907C1">
              <w:rPr>
                <w:sz w:val="20"/>
                <w:szCs w:val="20"/>
                <w:shd w:val="clear" w:color="auto" w:fill="FFFFFF"/>
              </w:rPr>
              <w:t xml:space="preserve"> et al. (</w:t>
            </w:r>
            <w:r w:rsidR="00297AAE" w:rsidRPr="003907C1">
              <w:rPr>
                <w:sz w:val="20"/>
                <w:szCs w:val="20"/>
                <w:shd w:val="clear" w:color="auto" w:fill="FFFFFF"/>
              </w:rPr>
              <w:t>19</w:t>
            </w:r>
            <w:r w:rsidRPr="003907C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75" w:type="dxa"/>
          </w:tcPr>
          <w:p w14:paraId="080E698F" w14:textId="77777777" w:rsidR="00AE6A11" w:rsidRPr="003907C1" w:rsidRDefault="00AE6A11" w:rsidP="007B2117">
            <w:pPr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To assess reinfection rates in relation to long-term antibody dynamics against SARS-CoV-2 after the first wave. </w:t>
            </w:r>
          </w:p>
        </w:tc>
        <w:tc>
          <w:tcPr>
            <w:tcW w:w="1132" w:type="dxa"/>
          </w:tcPr>
          <w:p w14:paraId="2BF44587" w14:textId="7CC5B27A" w:rsidR="00AE6A11" w:rsidRPr="00C71150" w:rsidRDefault="00297AAE" w:rsidP="000418AF">
            <w:pPr>
              <w:spacing w:line="24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C71150" w:rsidRPr="00C71150" w14:paraId="1884110A" w14:textId="77777777" w:rsidTr="007B2117">
        <w:tc>
          <w:tcPr>
            <w:tcW w:w="2363" w:type="dxa"/>
          </w:tcPr>
          <w:p w14:paraId="31A45AC5" w14:textId="1284369A" w:rsidR="00AE6A11" w:rsidRPr="003907C1" w:rsidRDefault="00AE6A11" w:rsidP="007B2117">
            <w:pPr>
              <w:shd w:val="clear" w:color="auto" w:fill="FFFFFF"/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  <w:lang w:val="it-IT"/>
              </w:rPr>
              <w:t>Peghin et al. (</w:t>
            </w:r>
            <w:r w:rsidR="000418AF" w:rsidRPr="003907C1">
              <w:rPr>
                <w:sz w:val="20"/>
                <w:szCs w:val="20"/>
                <w:shd w:val="clear" w:color="auto" w:fill="FFFFFF"/>
                <w:lang w:val="it-IT"/>
              </w:rPr>
              <w:t>22</w:t>
            </w:r>
            <w:r w:rsidRPr="003907C1">
              <w:rPr>
                <w:sz w:val="20"/>
                <w:szCs w:val="20"/>
                <w:shd w:val="clear" w:color="auto" w:fill="FFFFFF"/>
                <w:lang w:val="it-IT"/>
              </w:rPr>
              <w:t>)</w:t>
            </w:r>
          </w:p>
        </w:tc>
        <w:tc>
          <w:tcPr>
            <w:tcW w:w="5575" w:type="dxa"/>
          </w:tcPr>
          <w:p w14:paraId="093B014D" w14:textId="77777777" w:rsidR="00AE6A11" w:rsidRPr="003907C1" w:rsidRDefault="00AE6A11" w:rsidP="007B2117">
            <w:pPr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To assess the long-term dynamics and factors associated with the serological response against the severe acute respiratory syndrome coronavirus 2 after primary infection. </w:t>
            </w:r>
          </w:p>
        </w:tc>
        <w:tc>
          <w:tcPr>
            <w:tcW w:w="1132" w:type="dxa"/>
          </w:tcPr>
          <w:p w14:paraId="37AD9042" w14:textId="7FF11826" w:rsidR="00AE6A11" w:rsidRPr="00C71150" w:rsidRDefault="000418AF" w:rsidP="000418AF">
            <w:pPr>
              <w:spacing w:line="24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25</w:t>
            </w:r>
          </w:p>
        </w:tc>
      </w:tr>
      <w:tr w:rsidR="00C71150" w:rsidRPr="00C71150" w14:paraId="1D56DA45" w14:textId="77777777" w:rsidTr="007B2117">
        <w:tc>
          <w:tcPr>
            <w:tcW w:w="2363" w:type="dxa"/>
          </w:tcPr>
          <w:p w14:paraId="1D8E770A" w14:textId="190229FF" w:rsidR="00AE6A11" w:rsidRPr="003907C1" w:rsidRDefault="00AE6A11" w:rsidP="007B2117">
            <w:pPr>
              <w:shd w:val="clear" w:color="auto" w:fill="FFFFFF"/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  <w:lang w:val="it-IT"/>
              </w:rPr>
              <w:t>Gerussi et al. (</w:t>
            </w:r>
            <w:r w:rsidR="000418AF" w:rsidRPr="003907C1">
              <w:rPr>
                <w:sz w:val="20"/>
                <w:szCs w:val="20"/>
                <w:shd w:val="clear" w:color="auto" w:fill="FFFFFF"/>
                <w:lang w:val="it-IT"/>
              </w:rPr>
              <w:t>24</w:t>
            </w:r>
            <w:r w:rsidRPr="003907C1">
              <w:rPr>
                <w:sz w:val="20"/>
                <w:szCs w:val="20"/>
                <w:shd w:val="clear" w:color="auto" w:fill="FFFFFF"/>
                <w:lang w:val="it-IT"/>
              </w:rPr>
              <w:t>)</w:t>
            </w:r>
          </w:p>
        </w:tc>
        <w:tc>
          <w:tcPr>
            <w:tcW w:w="5575" w:type="dxa"/>
          </w:tcPr>
          <w:p w14:paraId="7D797C44" w14:textId="77777777" w:rsidR="00AE6A11" w:rsidRPr="003907C1" w:rsidRDefault="00AE6A11" w:rsidP="007B2117">
            <w:pPr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To assess the attitude towards influenza and severe acute respiratory syndrome coronavirus 2 (SARS-CoV-2) vaccinations among coronavirus disease 2019 (COVID-19) recovered patients. </w:t>
            </w:r>
          </w:p>
        </w:tc>
        <w:tc>
          <w:tcPr>
            <w:tcW w:w="1132" w:type="dxa"/>
          </w:tcPr>
          <w:p w14:paraId="38A14167" w14:textId="35B061E0" w:rsidR="00AE6A11" w:rsidRPr="00C71150" w:rsidRDefault="000418AF" w:rsidP="000418AF">
            <w:pPr>
              <w:spacing w:line="24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55</w:t>
            </w:r>
          </w:p>
        </w:tc>
      </w:tr>
      <w:tr w:rsidR="00C71150" w:rsidRPr="00C71150" w14:paraId="7FA43D8A" w14:textId="77777777" w:rsidTr="007B2117">
        <w:tc>
          <w:tcPr>
            <w:tcW w:w="2363" w:type="dxa"/>
          </w:tcPr>
          <w:p w14:paraId="28005858" w14:textId="4F3408EE" w:rsidR="00AE6A11" w:rsidRPr="003907C1" w:rsidRDefault="00AE6A11" w:rsidP="007B2117">
            <w:pPr>
              <w:shd w:val="clear" w:color="auto" w:fill="FFFFFF"/>
              <w:spacing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  <w:proofErr w:type="spellStart"/>
            <w:r w:rsidRPr="003907C1">
              <w:rPr>
                <w:sz w:val="20"/>
                <w:szCs w:val="20"/>
                <w:shd w:val="clear" w:color="auto" w:fill="FFFFFF"/>
              </w:rPr>
              <w:t>Peghin</w:t>
            </w:r>
            <w:proofErr w:type="spellEnd"/>
            <w:r w:rsidRPr="003907C1">
              <w:rPr>
                <w:sz w:val="20"/>
                <w:szCs w:val="20"/>
                <w:shd w:val="clear" w:color="auto" w:fill="FFFFFF"/>
              </w:rPr>
              <w:t xml:space="preserve"> et al. (</w:t>
            </w:r>
            <w:r w:rsidR="000418AF" w:rsidRPr="003907C1">
              <w:rPr>
                <w:sz w:val="20"/>
                <w:szCs w:val="20"/>
                <w:shd w:val="clear" w:color="auto" w:fill="FFFFFF"/>
              </w:rPr>
              <w:t>21</w:t>
            </w:r>
            <w:r w:rsidRPr="003907C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75" w:type="dxa"/>
          </w:tcPr>
          <w:p w14:paraId="3049E230" w14:textId="77777777" w:rsidR="00AE6A11" w:rsidRPr="003907C1" w:rsidRDefault="00AE6A11" w:rsidP="007B2117">
            <w:pPr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To describe the impact of vaccination and the role of humoral responses on post-COVID-19 syndrome 1 year after the onset of SARS coronavirus type 2 (CoV-2).</w:t>
            </w:r>
          </w:p>
        </w:tc>
        <w:tc>
          <w:tcPr>
            <w:tcW w:w="1132" w:type="dxa"/>
          </w:tcPr>
          <w:p w14:paraId="1D772A73" w14:textId="7CD65F62" w:rsidR="00AE6A11" w:rsidRPr="00C71150" w:rsidRDefault="000418AF" w:rsidP="000418AF">
            <w:pPr>
              <w:spacing w:line="24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16</w:t>
            </w:r>
          </w:p>
        </w:tc>
      </w:tr>
      <w:tr w:rsidR="00C71150" w:rsidRPr="00C71150" w14:paraId="61687835" w14:textId="77777777" w:rsidTr="007B2117">
        <w:tc>
          <w:tcPr>
            <w:tcW w:w="2363" w:type="dxa"/>
          </w:tcPr>
          <w:p w14:paraId="5AD9C713" w14:textId="6F7A2199" w:rsidR="00AE6A11" w:rsidRPr="003907C1" w:rsidRDefault="00AE6A11" w:rsidP="007B2117">
            <w:pPr>
              <w:shd w:val="clear" w:color="auto" w:fill="FFFFFF"/>
              <w:spacing w:line="240" w:lineRule="auto"/>
              <w:rPr>
                <w:sz w:val="20"/>
                <w:szCs w:val="20"/>
                <w:shd w:val="clear" w:color="auto" w:fill="FFFFFF"/>
                <w:lang w:val="it-IT"/>
              </w:rPr>
            </w:pPr>
            <w:r w:rsidRPr="003907C1">
              <w:rPr>
                <w:sz w:val="20"/>
                <w:szCs w:val="20"/>
                <w:shd w:val="clear" w:color="auto" w:fill="FFFFFF"/>
                <w:lang w:val="it-IT"/>
              </w:rPr>
              <w:t>Colizzi et al. (2</w:t>
            </w:r>
            <w:r w:rsidR="00E12B91" w:rsidRPr="003907C1">
              <w:rPr>
                <w:sz w:val="20"/>
                <w:szCs w:val="20"/>
                <w:shd w:val="clear" w:color="auto" w:fill="FFFFFF"/>
                <w:lang w:val="it-IT"/>
              </w:rPr>
              <w:t>5</w:t>
            </w:r>
            <w:r w:rsidRPr="003907C1">
              <w:rPr>
                <w:sz w:val="20"/>
                <w:szCs w:val="20"/>
                <w:shd w:val="clear" w:color="auto" w:fill="FFFFFF"/>
                <w:lang w:val="it-IT"/>
              </w:rPr>
              <w:t>)</w:t>
            </w:r>
          </w:p>
        </w:tc>
        <w:tc>
          <w:tcPr>
            <w:tcW w:w="5575" w:type="dxa"/>
          </w:tcPr>
          <w:p w14:paraId="6FB70C20" w14:textId="77777777" w:rsidR="00AE6A11" w:rsidRPr="003907C1" w:rsidRDefault="00AE6A11" w:rsidP="007B2117">
            <w:pPr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To investigate the potential development of a post-COVID mental health syndrome in the longer-term and identify its risk factors.</w:t>
            </w:r>
          </w:p>
        </w:tc>
        <w:tc>
          <w:tcPr>
            <w:tcW w:w="1132" w:type="dxa"/>
          </w:tcPr>
          <w:p w14:paraId="5C591ADD" w14:textId="50036B8D" w:rsidR="00AE6A11" w:rsidRPr="003907C1" w:rsidRDefault="00E12B91" w:rsidP="000418AF">
            <w:pPr>
              <w:spacing w:line="240" w:lineRule="auto"/>
              <w:jc w:val="center"/>
              <w:rPr>
                <w:sz w:val="20"/>
                <w:szCs w:val="20"/>
                <w:highlight w:val="green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12</w:t>
            </w:r>
          </w:p>
        </w:tc>
      </w:tr>
      <w:tr w:rsidR="00C71150" w:rsidRPr="00C71150" w14:paraId="0E68D29D" w14:textId="77777777" w:rsidTr="007B2117">
        <w:tc>
          <w:tcPr>
            <w:tcW w:w="2363" w:type="dxa"/>
          </w:tcPr>
          <w:p w14:paraId="7FD886FB" w14:textId="6F6DED0D" w:rsidR="00AE6A11" w:rsidRPr="003907C1" w:rsidRDefault="00AE6A11" w:rsidP="007B2117">
            <w:pPr>
              <w:shd w:val="clear" w:color="auto" w:fill="FFFFFF"/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proofErr w:type="spellStart"/>
            <w:r w:rsidRPr="003907C1">
              <w:rPr>
                <w:sz w:val="20"/>
                <w:szCs w:val="20"/>
                <w:shd w:val="clear" w:color="auto" w:fill="FFFFFF"/>
              </w:rPr>
              <w:t>Peghin</w:t>
            </w:r>
            <w:proofErr w:type="spellEnd"/>
            <w:r w:rsidRPr="003907C1">
              <w:rPr>
                <w:sz w:val="20"/>
                <w:szCs w:val="20"/>
                <w:shd w:val="clear" w:color="auto" w:fill="FFFFFF"/>
              </w:rPr>
              <w:t xml:space="preserve"> et al. (1</w:t>
            </w:r>
            <w:r w:rsidR="00E12B91" w:rsidRPr="003907C1">
              <w:rPr>
                <w:sz w:val="20"/>
                <w:szCs w:val="20"/>
                <w:shd w:val="clear" w:color="auto" w:fill="FFFFFF"/>
              </w:rPr>
              <w:t>8</w:t>
            </w:r>
            <w:r w:rsidRPr="003907C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75" w:type="dxa"/>
          </w:tcPr>
          <w:p w14:paraId="30BF4372" w14:textId="77777777" w:rsidR="00AE6A11" w:rsidRPr="003907C1" w:rsidRDefault="00AE6A11" w:rsidP="007B2117">
            <w:pPr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 xml:space="preserve">To </w:t>
            </w:r>
          </w:p>
          <w:p w14:paraId="348B346C" w14:textId="77777777" w:rsidR="00AE6A11" w:rsidRPr="003907C1" w:rsidRDefault="00AE6A11" w:rsidP="007B2117">
            <w:pPr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 xml:space="preserve">(a) compare the efficacy of SARS-CoV-2 antibody detection between RDT and laboratory serology, trying to identify appropriate semi-quantitative cut-offs for RDT in relation with quantitative serology values and </w:t>
            </w:r>
          </w:p>
          <w:p w14:paraId="5B66DC10" w14:textId="77777777" w:rsidR="00AE6A11" w:rsidRPr="003907C1" w:rsidRDefault="00AE6A11" w:rsidP="007B2117">
            <w:pPr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(b) evaluate diagnostic accuracy of RDT compared to the NAAT gold standard in an unselected adult population.</w:t>
            </w:r>
          </w:p>
        </w:tc>
        <w:tc>
          <w:tcPr>
            <w:tcW w:w="1132" w:type="dxa"/>
          </w:tcPr>
          <w:p w14:paraId="141540EF" w14:textId="35FEF431" w:rsidR="00AE6A11" w:rsidRPr="003907C1" w:rsidRDefault="00E12B91" w:rsidP="000418AF">
            <w:pPr>
              <w:spacing w:line="240" w:lineRule="auto"/>
              <w:jc w:val="center"/>
              <w:rPr>
                <w:sz w:val="20"/>
                <w:szCs w:val="20"/>
                <w:highlight w:val="green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3</w:t>
            </w:r>
          </w:p>
        </w:tc>
      </w:tr>
      <w:tr w:rsidR="00C71150" w:rsidRPr="00C71150" w14:paraId="64F83C0A" w14:textId="77777777" w:rsidTr="007B2117">
        <w:tc>
          <w:tcPr>
            <w:tcW w:w="2363" w:type="dxa"/>
          </w:tcPr>
          <w:p w14:paraId="666496F1" w14:textId="7635DDF3" w:rsidR="00AE6A11" w:rsidRPr="003907C1" w:rsidRDefault="00AE6A11" w:rsidP="007B2117">
            <w:pPr>
              <w:shd w:val="clear" w:color="auto" w:fill="FFFFFF"/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Palese et al. (2</w:t>
            </w:r>
            <w:r w:rsidR="00FB5D03" w:rsidRPr="003907C1">
              <w:rPr>
                <w:sz w:val="20"/>
                <w:szCs w:val="20"/>
                <w:shd w:val="clear" w:color="auto" w:fill="FFFFFF"/>
              </w:rPr>
              <w:t>7</w:t>
            </w:r>
            <w:r w:rsidRPr="003907C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75" w:type="dxa"/>
          </w:tcPr>
          <w:p w14:paraId="3BFF8773" w14:textId="77777777" w:rsidR="00AE6A11" w:rsidRPr="003907C1" w:rsidRDefault="00AE6A11" w:rsidP="007B2117">
            <w:pPr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To understand the entire experience of patients regarding the COVID-19 disease; to describe the emotional orientation (positive, neutral, or negative) of the metaphors expressing their lived experience.</w:t>
            </w:r>
          </w:p>
        </w:tc>
        <w:tc>
          <w:tcPr>
            <w:tcW w:w="1132" w:type="dxa"/>
          </w:tcPr>
          <w:p w14:paraId="54FC0FD5" w14:textId="77777777" w:rsidR="00AE6A11" w:rsidRPr="003907C1" w:rsidRDefault="00AE6A11" w:rsidP="000418AF">
            <w:pPr>
              <w:spacing w:line="240" w:lineRule="auto"/>
              <w:jc w:val="center"/>
              <w:rPr>
                <w:sz w:val="20"/>
                <w:szCs w:val="20"/>
                <w:highlight w:val="green"/>
                <w:shd w:val="clear" w:color="auto" w:fill="FFFFFF"/>
              </w:rPr>
            </w:pPr>
            <w:r w:rsidRPr="00C71150">
              <w:rPr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C71150" w:rsidRPr="00C71150" w14:paraId="22A3A43D" w14:textId="77777777" w:rsidTr="007B2117">
        <w:tc>
          <w:tcPr>
            <w:tcW w:w="2363" w:type="dxa"/>
          </w:tcPr>
          <w:p w14:paraId="2224276C" w14:textId="4EFC68B3" w:rsidR="00AE6A11" w:rsidRPr="003907C1" w:rsidRDefault="00AE6A11" w:rsidP="007B2117">
            <w:pPr>
              <w:shd w:val="clear" w:color="auto" w:fill="FFFFFF"/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Palese et al. (2</w:t>
            </w:r>
            <w:r w:rsidR="00FB5D03" w:rsidRPr="003907C1">
              <w:rPr>
                <w:sz w:val="20"/>
                <w:szCs w:val="20"/>
                <w:shd w:val="clear" w:color="auto" w:fill="FFFFFF"/>
              </w:rPr>
              <w:t>9</w:t>
            </w:r>
            <w:r w:rsidRPr="003907C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75" w:type="dxa"/>
          </w:tcPr>
          <w:p w14:paraId="60092144" w14:textId="77777777" w:rsidR="00AE6A11" w:rsidRPr="003907C1" w:rsidRDefault="00AE6A11" w:rsidP="007B2117">
            <w:pPr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To identify interventions implemented during the first, second and third waves of the COVID-19 pandemic among Italian Nursing Homes.</w:t>
            </w:r>
          </w:p>
        </w:tc>
        <w:tc>
          <w:tcPr>
            <w:tcW w:w="1132" w:type="dxa"/>
          </w:tcPr>
          <w:p w14:paraId="594E0F09" w14:textId="77777777" w:rsidR="00AE6A11" w:rsidRPr="003907C1" w:rsidRDefault="00AE6A11" w:rsidP="000418AF">
            <w:pPr>
              <w:spacing w:line="24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C71150" w:rsidRPr="00C71150" w14:paraId="3C861A76" w14:textId="77777777" w:rsidTr="007B2117">
        <w:tc>
          <w:tcPr>
            <w:tcW w:w="2363" w:type="dxa"/>
          </w:tcPr>
          <w:p w14:paraId="61051A2F" w14:textId="04E0A923" w:rsidR="00A70A4C" w:rsidRPr="003907C1" w:rsidRDefault="00A70A4C" w:rsidP="007B2117">
            <w:pPr>
              <w:shd w:val="clear" w:color="auto" w:fill="FFFFFF"/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Palese et al. (</w:t>
            </w:r>
            <w:r w:rsidR="00FB5D03" w:rsidRPr="003907C1">
              <w:rPr>
                <w:sz w:val="20"/>
                <w:szCs w:val="20"/>
                <w:shd w:val="clear" w:color="auto" w:fill="FFFFFF"/>
              </w:rPr>
              <w:t>28</w:t>
            </w:r>
            <w:r w:rsidRPr="003907C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75" w:type="dxa"/>
          </w:tcPr>
          <w:p w14:paraId="1BCA7689" w14:textId="4C14A752" w:rsidR="00A70A4C" w:rsidRPr="003907C1" w:rsidRDefault="00A70A4C" w:rsidP="007B2117">
            <w:pPr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</w:rPr>
              <w:t>To collect ongoing COVID-19 survivors’ pandemic-related experiences as expressed through the use of metaphors and to explore socio-demographic variables associated with the metaphor orientation as negative, positive or neutral.</w:t>
            </w:r>
          </w:p>
        </w:tc>
        <w:tc>
          <w:tcPr>
            <w:tcW w:w="1132" w:type="dxa"/>
          </w:tcPr>
          <w:p w14:paraId="41322A1B" w14:textId="0AB4B6A0" w:rsidR="00A70A4C" w:rsidRPr="003907C1" w:rsidRDefault="00A70A4C" w:rsidP="000418AF">
            <w:pPr>
              <w:spacing w:line="24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C71150" w:rsidRPr="00C71150" w14:paraId="6ABAC174" w14:textId="77777777" w:rsidTr="007B2117">
        <w:tc>
          <w:tcPr>
            <w:tcW w:w="2363" w:type="dxa"/>
          </w:tcPr>
          <w:p w14:paraId="46CA7E4D" w14:textId="38F65995" w:rsidR="00A70A4C" w:rsidRPr="003907C1" w:rsidRDefault="00A70A4C" w:rsidP="007B2117">
            <w:pPr>
              <w:shd w:val="clear" w:color="auto" w:fill="FFFFFF"/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Colizzi et al. (</w:t>
            </w:r>
            <w:r w:rsidR="00FB5D03" w:rsidRPr="003907C1">
              <w:rPr>
                <w:sz w:val="20"/>
                <w:szCs w:val="20"/>
                <w:shd w:val="clear" w:color="auto" w:fill="FFFFFF"/>
              </w:rPr>
              <w:t>26</w:t>
            </w:r>
            <w:r w:rsidRPr="003907C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75" w:type="dxa"/>
          </w:tcPr>
          <w:p w14:paraId="615C307B" w14:textId="39AE44F4" w:rsidR="00A70A4C" w:rsidRPr="003907C1" w:rsidRDefault="00A70A4C" w:rsidP="007B2117">
            <w:pPr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 xml:space="preserve">To raise attention on </w:t>
            </w:r>
            <w:r w:rsidR="00BC0598" w:rsidRPr="003907C1">
              <w:rPr>
                <w:sz w:val="20"/>
                <w:szCs w:val="20"/>
                <w:shd w:val="clear" w:color="auto" w:fill="FFFFFF"/>
              </w:rPr>
              <w:t xml:space="preserve">the need for </w:t>
            </w:r>
            <w:r w:rsidRPr="003907C1">
              <w:rPr>
                <w:sz w:val="20"/>
                <w:szCs w:val="20"/>
                <w:shd w:val="clear" w:color="auto" w:fill="FFFFFF"/>
              </w:rPr>
              <w:t xml:space="preserve">neuropsychiatric support by </w:t>
            </w:r>
            <w:r w:rsidRPr="003907C1">
              <w:rPr>
                <w:sz w:val="20"/>
                <w:szCs w:val="20"/>
              </w:rPr>
              <w:t>prospectively assessing the occurrence of mental-health-domain-related symptoms over a 24-month period following COVID-19 onset in a cohort of 230 patients</w:t>
            </w:r>
          </w:p>
        </w:tc>
        <w:tc>
          <w:tcPr>
            <w:tcW w:w="1132" w:type="dxa"/>
          </w:tcPr>
          <w:p w14:paraId="28BCB6BA" w14:textId="611CF196" w:rsidR="00A70A4C" w:rsidRPr="003907C1" w:rsidRDefault="00A70A4C" w:rsidP="000418AF">
            <w:pPr>
              <w:spacing w:line="24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C71150" w:rsidRPr="00C71150" w14:paraId="3A918631" w14:textId="77777777" w:rsidTr="007B2117">
        <w:tc>
          <w:tcPr>
            <w:tcW w:w="2363" w:type="dxa"/>
          </w:tcPr>
          <w:p w14:paraId="63F314CA" w14:textId="5993358B" w:rsidR="00A70A4C" w:rsidRPr="003907C1" w:rsidRDefault="00A70A4C" w:rsidP="007B2117">
            <w:pPr>
              <w:shd w:val="clear" w:color="auto" w:fill="FFFFFF"/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proofErr w:type="spellStart"/>
            <w:r w:rsidRPr="003907C1">
              <w:rPr>
                <w:sz w:val="20"/>
                <w:szCs w:val="20"/>
                <w:shd w:val="clear" w:color="auto" w:fill="FFFFFF"/>
              </w:rPr>
              <w:t>Peghin</w:t>
            </w:r>
            <w:proofErr w:type="spellEnd"/>
            <w:r w:rsidRPr="003907C1">
              <w:rPr>
                <w:sz w:val="20"/>
                <w:szCs w:val="20"/>
                <w:shd w:val="clear" w:color="auto" w:fill="FFFFFF"/>
              </w:rPr>
              <w:t xml:space="preserve"> et al. (</w:t>
            </w:r>
            <w:r w:rsidR="00FB5D03" w:rsidRPr="003907C1">
              <w:rPr>
                <w:sz w:val="20"/>
                <w:szCs w:val="20"/>
                <w:shd w:val="clear" w:color="auto" w:fill="FFFFFF"/>
              </w:rPr>
              <w:t>23</w:t>
            </w:r>
            <w:r w:rsidRPr="003907C1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575" w:type="dxa"/>
          </w:tcPr>
          <w:p w14:paraId="7F7169BD" w14:textId="530F6EDC" w:rsidR="00A70A4C" w:rsidRPr="003907C1" w:rsidRDefault="00A70A4C" w:rsidP="007B2117">
            <w:pPr>
              <w:spacing w:line="240" w:lineRule="auto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</w:rPr>
              <w:t>The describe the long-term evolution of post-COVID-19 syndrome over 2 years after the onset of severe acute respiratory syndrome coronavirus type 2 (SARS-CoV-2) in survivors of the first wave.</w:t>
            </w:r>
          </w:p>
        </w:tc>
        <w:tc>
          <w:tcPr>
            <w:tcW w:w="1132" w:type="dxa"/>
          </w:tcPr>
          <w:p w14:paraId="3CF26821" w14:textId="644CCBAB" w:rsidR="00A70A4C" w:rsidRPr="003907C1" w:rsidRDefault="00A70A4C" w:rsidP="000418AF">
            <w:pPr>
              <w:spacing w:line="24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907C1">
              <w:rPr>
                <w:sz w:val="20"/>
                <w:szCs w:val="20"/>
                <w:shd w:val="clear" w:color="auto" w:fill="FFFFFF"/>
              </w:rPr>
              <w:t>0</w:t>
            </w:r>
          </w:p>
        </w:tc>
      </w:tr>
    </w:tbl>
    <w:p w14:paraId="7AE07513" w14:textId="72459C8D" w:rsidR="00AE6A11" w:rsidRPr="00C71150" w:rsidRDefault="00AE6A11" w:rsidP="00AE6A11">
      <w:pPr>
        <w:spacing w:line="240" w:lineRule="auto"/>
        <w:rPr>
          <w:b/>
          <w:bCs/>
          <w:sz w:val="20"/>
          <w:szCs w:val="20"/>
        </w:rPr>
      </w:pPr>
      <w:r w:rsidRPr="00C71150">
        <w:rPr>
          <w:sz w:val="20"/>
          <w:szCs w:val="20"/>
          <w:vertAlign w:val="superscript"/>
        </w:rPr>
        <w:t>†</w:t>
      </w:r>
      <w:r w:rsidRPr="00C71150">
        <w:rPr>
          <w:sz w:val="20"/>
          <w:szCs w:val="20"/>
        </w:rPr>
        <w:t xml:space="preserve"> Citations according to Scopus, retrieved </w:t>
      </w:r>
      <w:r w:rsidRPr="003907C1">
        <w:rPr>
          <w:sz w:val="20"/>
          <w:szCs w:val="20"/>
        </w:rPr>
        <w:t xml:space="preserve">on </w:t>
      </w:r>
      <w:r w:rsidR="00FB5D03" w:rsidRPr="003907C1">
        <w:rPr>
          <w:sz w:val="20"/>
          <w:szCs w:val="20"/>
        </w:rPr>
        <w:t xml:space="preserve">the </w:t>
      </w:r>
      <w:r w:rsidR="00A70A4C" w:rsidRPr="003907C1">
        <w:rPr>
          <w:sz w:val="20"/>
          <w:szCs w:val="20"/>
        </w:rPr>
        <w:t>27</w:t>
      </w:r>
      <w:r w:rsidR="00FB5D03" w:rsidRPr="003907C1">
        <w:rPr>
          <w:sz w:val="20"/>
          <w:szCs w:val="20"/>
        </w:rPr>
        <w:t>th</w:t>
      </w:r>
      <w:r w:rsidRPr="003907C1">
        <w:rPr>
          <w:sz w:val="20"/>
          <w:szCs w:val="20"/>
        </w:rPr>
        <w:t xml:space="preserve"> </w:t>
      </w:r>
      <w:r w:rsidR="00FB5D03" w:rsidRPr="003907C1">
        <w:rPr>
          <w:sz w:val="20"/>
          <w:szCs w:val="20"/>
        </w:rPr>
        <w:t xml:space="preserve">of </w:t>
      </w:r>
      <w:r w:rsidR="00A70A4C" w:rsidRPr="003907C1">
        <w:rPr>
          <w:sz w:val="20"/>
          <w:szCs w:val="20"/>
        </w:rPr>
        <w:t>August</w:t>
      </w:r>
      <w:r w:rsidRPr="003907C1">
        <w:rPr>
          <w:sz w:val="20"/>
          <w:szCs w:val="20"/>
        </w:rPr>
        <w:t xml:space="preserve"> 202</w:t>
      </w:r>
      <w:r w:rsidR="00A70A4C" w:rsidRPr="003907C1">
        <w:rPr>
          <w:sz w:val="20"/>
          <w:szCs w:val="20"/>
        </w:rPr>
        <w:t>3</w:t>
      </w:r>
      <w:r w:rsidRPr="00C71150">
        <w:rPr>
          <w:sz w:val="20"/>
          <w:szCs w:val="20"/>
        </w:rPr>
        <w:t xml:space="preserve">. </w:t>
      </w:r>
    </w:p>
    <w:p w14:paraId="2A8F0063" w14:textId="38E16715" w:rsidR="00AA4F8D" w:rsidRPr="003907C1" w:rsidRDefault="00AE6A11" w:rsidP="00AE6A11">
      <w:pPr>
        <w:spacing w:line="240" w:lineRule="auto"/>
        <w:rPr>
          <w:sz w:val="20"/>
          <w:szCs w:val="20"/>
          <w:shd w:val="clear" w:color="auto" w:fill="FFFFFF"/>
        </w:rPr>
      </w:pPr>
      <w:r w:rsidRPr="00C71150">
        <w:rPr>
          <w:b/>
          <w:bCs/>
          <w:sz w:val="20"/>
          <w:szCs w:val="20"/>
        </w:rPr>
        <w:t>Legend</w:t>
      </w:r>
      <w:r w:rsidRPr="00C71150">
        <w:rPr>
          <w:sz w:val="20"/>
          <w:szCs w:val="20"/>
        </w:rPr>
        <w:t xml:space="preserve">. </w:t>
      </w:r>
      <w:r w:rsidRPr="003907C1">
        <w:rPr>
          <w:sz w:val="20"/>
          <w:szCs w:val="20"/>
          <w:shd w:val="clear" w:color="auto" w:fill="FFFFFF"/>
        </w:rPr>
        <w:t xml:space="preserve">SARS-CoV-2: </w:t>
      </w:r>
      <w:r w:rsidRPr="00C71150">
        <w:rPr>
          <w:rStyle w:val="rynqvb"/>
          <w:sz w:val="20"/>
          <w:szCs w:val="20"/>
        </w:rPr>
        <w:t xml:space="preserve">Severe Acute Respiratory Syndrome </w:t>
      </w:r>
      <w:proofErr w:type="spellStart"/>
      <w:r w:rsidRPr="00C71150">
        <w:rPr>
          <w:rStyle w:val="rynqvb"/>
          <w:sz w:val="20"/>
          <w:szCs w:val="20"/>
        </w:rPr>
        <w:t>CoronaVirus</w:t>
      </w:r>
      <w:proofErr w:type="spellEnd"/>
      <w:r w:rsidRPr="00C71150">
        <w:rPr>
          <w:rStyle w:val="rynqvb"/>
          <w:sz w:val="20"/>
          <w:szCs w:val="20"/>
        </w:rPr>
        <w:t xml:space="preserve"> 2;</w:t>
      </w:r>
      <w:r w:rsidRPr="003907C1">
        <w:rPr>
          <w:sz w:val="20"/>
          <w:szCs w:val="20"/>
          <w:shd w:val="clear" w:color="auto" w:fill="FFFFFF"/>
        </w:rPr>
        <w:t xml:space="preserve"> COVID-19: Coronavirus Disease 2019</w:t>
      </w:r>
      <w:r w:rsidR="000A2BAF" w:rsidRPr="003907C1">
        <w:rPr>
          <w:sz w:val="20"/>
          <w:szCs w:val="20"/>
          <w:shd w:val="clear" w:color="auto" w:fill="FFFFFF"/>
        </w:rPr>
        <w:t xml:space="preserve">; RDT, Rapid Diagnostic Tests; NAAT, </w:t>
      </w:r>
      <w:r w:rsidR="000A2BAF" w:rsidRPr="003907C1">
        <w:rPr>
          <w:sz w:val="20"/>
          <w:szCs w:val="20"/>
        </w:rPr>
        <w:t>Nucleic Acid Amplification Test</w:t>
      </w:r>
      <w:r w:rsidR="000A2BAF" w:rsidRPr="003907C1">
        <w:rPr>
          <w:sz w:val="20"/>
          <w:szCs w:val="20"/>
          <w:shd w:val="clear" w:color="auto" w:fill="FFFFFF"/>
        </w:rPr>
        <w:t>.</w:t>
      </w:r>
    </w:p>
    <w:sectPr w:rsidR="00AA4F8D" w:rsidRPr="003907C1" w:rsidSect="002C785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E83"/>
    <w:rsid w:val="00011496"/>
    <w:rsid w:val="000117F9"/>
    <w:rsid w:val="000418AF"/>
    <w:rsid w:val="00045990"/>
    <w:rsid w:val="00075CC2"/>
    <w:rsid w:val="000A2BAF"/>
    <w:rsid w:val="00237FF9"/>
    <w:rsid w:val="00273F75"/>
    <w:rsid w:val="00297AAE"/>
    <w:rsid w:val="002C7853"/>
    <w:rsid w:val="003907C1"/>
    <w:rsid w:val="00460752"/>
    <w:rsid w:val="007773B6"/>
    <w:rsid w:val="00A70A4C"/>
    <w:rsid w:val="00AA4F8D"/>
    <w:rsid w:val="00AE6A11"/>
    <w:rsid w:val="00B01EE8"/>
    <w:rsid w:val="00B43AA1"/>
    <w:rsid w:val="00B46F84"/>
    <w:rsid w:val="00BC0598"/>
    <w:rsid w:val="00C45442"/>
    <w:rsid w:val="00C71150"/>
    <w:rsid w:val="00CA53AF"/>
    <w:rsid w:val="00CB5E83"/>
    <w:rsid w:val="00E12B91"/>
    <w:rsid w:val="00E35AFB"/>
    <w:rsid w:val="00F356D7"/>
    <w:rsid w:val="00FB5D03"/>
    <w:rsid w:val="00FC2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F2756"/>
  <w15:chartTrackingRefBased/>
  <w15:docId w15:val="{3B39E359-8D86-3D44-89CA-BDF3DB638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A11"/>
    <w:pPr>
      <w:spacing w:after="160" w:line="480" w:lineRule="auto"/>
      <w:jc w:val="both"/>
    </w:pPr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AE6A11"/>
  </w:style>
  <w:style w:type="table" w:styleId="TableGrid">
    <w:name w:val="Table Grid"/>
    <w:basedOn w:val="TableNormal"/>
    <w:uiPriority w:val="39"/>
    <w:rsid w:val="00AE6A1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6A11"/>
  </w:style>
  <w:style w:type="paragraph" w:styleId="Revision">
    <w:name w:val="Revision"/>
    <w:hidden/>
    <w:uiPriority w:val="99"/>
    <w:semiHidden/>
    <w:rsid w:val="00BC0598"/>
    <w:rPr>
      <w:rFonts w:ascii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7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7C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11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E47D83-A46E-4EC8-ACBD-6470E94CF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Fonda</dc:creator>
  <cp:keywords/>
  <dc:description/>
  <cp:lastModifiedBy>Prasanth N.</cp:lastModifiedBy>
  <cp:revision>3</cp:revision>
  <dcterms:created xsi:type="dcterms:W3CDTF">2023-10-12T05:36:00Z</dcterms:created>
  <dcterms:modified xsi:type="dcterms:W3CDTF">2023-10-13T09:21:00Z</dcterms:modified>
</cp:coreProperties>
</file>